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p>
      <w:pPr>
        <w:pStyle w:val="Nessunaspaziatura"/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b/>
          <w:lang w:val="en-GB"/>
        </w:rPr>
        <w:t>Table S4.</w:t>
      </w:r>
      <w:r>
        <w:rPr>
          <w:rFonts w:cs="Times New Roman" w:ascii="Times New Roman" w:hAnsi="Times New Roman"/>
          <w:lang w:val="en-GB"/>
        </w:rPr>
        <w:t xml:space="preserve"> NRY haplotypes in the two populations (loci are in the following order: DYS19, DYS389I, DYS389II, DYS390, DYS391, DYS392, DYS393, DYS385a, DYS385b, DYS437, DYS438, DYS439, DYS448, DYS456, DYS458, DYS635, GATA H4).</w:t>
      </w:r>
    </w:p>
    <w:p>
      <w:pPr>
        <w:pStyle w:val="Normal"/>
        <w:rPr>
          <w:rFonts w:ascii="Times New Roman" w:hAnsi="Times New Roman" w:cs="Times New Roman"/>
          <w:sz w:val="24"/>
          <w:lang w:val="en-GB" w:eastAsia="en-US"/>
        </w:rPr>
      </w:pPr>
      <w:r>
        <w:rPr>
          <w:rFonts w:cs="Times New Roman"/>
          <w:sz w:val="24"/>
          <w:lang w:val="en-GB" w:eastAsia="en-US"/>
        </w:rPr>
      </w:r>
    </w:p>
    <w:tbl>
      <w:tblPr>
        <w:tblW w:w="5150" w:type="pct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77"/>
        <w:gridCol w:w="853"/>
        <w:gridCol w:w="1180"/>
        <w:gridCol w:w="1028"/>
        <w:gridCol w:w="4926"/>
        <w:gridCol w:w="963"/>
      </w:tblGrid>
      <w:tr>
        <w:trPr>
          <w:trHeight w:val="241" w:hRule="exact"/>
        </w:trPr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ID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 xml:space="preserve">Total </w:t>
            </w:r>
          </w:p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(184)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Wichi (n=100)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Criollos</w:t>
            </w:r>
          </w:p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lang w:val="en-GB"/>
              </w:rPr>
              <w:t>(n=84)</w:t>
            </w:r>
          </w:p>
        </w:tc>
        <w:tc>
          <w:tcPr>
            <w:tcW w:w="4926" w:type="dxa"/>
            <w:tcBorders>
              <w:bottom w:val="single" w:sz="4" w:space="0" w:color="000000"/>
            </w:tcBorders>
            <w:vAlign w:val="center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Haplotype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HG</w:t>
            </w:r>
          </w:p>
        </w:tc>
      </w:tr>
      <w:tr>
        <w:trPr>
          <w:trHeight w:val="241" w:hRule="exact"/>
        </w:trPr>
        <w:tc>
          <w:tcPr>
            <w:tcW w:w="977" w:type="dxa"/>
            <w:tcBorders>
              <w:top w:val="single" w:sz="4" w:space="0" w:color="000000"/>
            </w:tcBorders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CW1</w:t>
            </w:r>
          </w:p>
        </w:tc>
        <w:tc>
          <w:tcPr>
            <w:tcW w:w="853" w:type="dxa"/>
            <w:tcBorders>
              <w:top w:val="single" w:sz="4" w:space="0" w:color="000000"/>
            </w:tcBorders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3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3</w:t>
            </w:r>
          </w:p>
        </w:tc>
        <w:tc>
          <w:tcPr>
            <w:tcW w:w="1028" w:type="dxa"/>
            <w:tcBorders>
              <w:top w:val="single" w:sz="4" w:space="0" w:color="000000"/>
            </w:tcBorders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0</w:t>
            </w:r>
          </w:p>
        </w:tc>
        <w:tc>
          <w:tcPr>
            <w:tcW w:w="4926" w:type="dxa"/>
            <w:tcBorders>
              <w:top w:val="single" w:sz="4" w:space="0" w:color="000000"/>
            </w:tcBorders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13 13 31 24 10 14 13 13 17 14 11 12 21 15 17 22 12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bottom"/>
          </w:tcPr>
          <w:p>
            <w:pPr>
              <w:pStyle w:val="Nessunaspaziatura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Q1a3a</w:t>
            </w: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2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 13 30 24 10 15 13 15 16 14 11 14 20 15 17 22 1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1a3a*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3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 13 30 24 10 15 13 15 16 14 11 13 20 15 17 22 1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1a3a*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4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 13 30 24 10 16 13 15 17 14 11 13 20 16 16 22 1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1a3a*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5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 13 30 22 9 12 12 13 14 15 9 12 20 15 17 24 1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J2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6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 13 30 24 10 14 13 15 21 14 11 13 20 15 18 22 1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1a3a*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7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 13 30 24 10 14 13 15 21 14 11 12 20 15 18 22 1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1a3a*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8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 13 29 25 10 14 13 11 14 15 12 11 22 15 15 24 1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1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9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5 12 29 22 11 11 14 14 14 15 10 10 21 14 17 21 1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10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 13 30 24 10 16 13 16 17 14 11 13 20 16 16 22 1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1a3a*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11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 13 30 24 10 15 13 15 16 14 11 14 20 15 18 22 1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1a3a*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12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 13 30 24 10 14 13 14 17 14 11 12 20 16 17 22 1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1a3a*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13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 13 29 24 10 14 13 14 17 14 11 11 20 16 17 22 13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1a3a*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14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 13 31 24 10 14 13 13 17 14 11 12 21 15 17 22 1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1a3a*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15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 13 30 24 10 15 13 15 16 14 11 13 20 15 16 22 1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1a3a*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16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 13 30 24 10 15 13 15 16 14 11 14 20 15 17 22 1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1a3a*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17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 13 30 24 10 16 13 15 17 14 11 13 20 16 16 22 9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1a3a*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18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 13 30 24 10 14 13 15 20 14 11 12 20 15 18 22 9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1a3a*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19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 13 30 24 10 14 13 15 21 14 11 12 20 15 18 22 1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1a3a*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20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 13 31 24 10 15 13 15 16 14 11 13 20 15 17 22 1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1a3a*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21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 13 30 24 10 15 13 15 16 14 11 15 20 15 17 22 1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1a3a*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22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 12 29 24 10 15 13 15 16 14 11 13 20 15 16 22 1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1a3a*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23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 14 30 24 11 13 13 11 13 15 13 12 19 16 17 24 1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1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24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 13 30 24 10 15 13 15 16 14 11 14 20 15 17 22 1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1a3a*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25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 13 30 24 10 14 13 13 17 14 11 12 21 15 17 22 1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1a3a*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26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 13 30 24 11 13 13 11 14 14 12 12 18 16 17 24 1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1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27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 13 30 24 10 15 13 15 16 14 11 15 20 15 17 22 1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1a3a*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28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 13 29 25 11 13 13 11 14 15 12 12 18 15 17 24 1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1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29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 13 30 24 11 15 13 15 16 14 11 14 20 15 17 22 1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1a3a*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30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 13 31 24 10 14 13 15 21 14 11 12 20 15 18 22 1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1a3a*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31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 13 29 24 9 14 13 13 14 15 11 11 20 16 15 22 1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1a3a*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32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 11 28 23 11 14 12 15 17 14 11 12 19 15 14 22 1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1a3a*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33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 13 31 24 10 14 13 15 21 14 11 13 20 15 18 22 1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1a3a*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34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 13 30 24 10 14 13 15 20 14 11 12 20 15 18 22 1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1a3a*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35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 13 30 24 10 14 13 15 20 14 11 12 20 16 18 22 1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1a3a*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36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 13 30 24 10 15 13 15 16 14 11 13 20 15 18 22 1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1a3a*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37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 13 30 25 10 15 13 15 16 14 11 13 20 15 17 22 1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1a3a*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38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 13 30 24 10 14 13 15 19 14 11 12 20 15 17 22 1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1a3a*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39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 13 30 24 10 14 13 14 14 14 11 13 20 16 18 18 1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1a3a*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40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 13 30 24 10 14 13 15 20 14 11 12 20 15 18 22 1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1a3a*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41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 13 30 24 10 15 11 15 16 14 11 12 20 15 17 22 1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1a3a*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42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 13 30 24 10 15 13 15 16 14 11 12 20 15 17 22 1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1a3a*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43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 14 30 24 11 13 13 11 13 15 13 12 19 15 17 24 1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1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44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 13 31 24 10 14 11 13 17 14 11 12 21 15 17 22 1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1a3a*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45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 13 30 23 10 14 11 14 14 14 11 13 20 16 18 22 1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1a3a*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46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 13 30 24 10 14 13 15 20 14 11 11 20 16 18 22 1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1a3a*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47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 13 30 24 10 15 11 15 16 14 11 15 20 15 17 22 1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1a3a*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48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 13 30 24 10 15 13 15 16 14 11 13 20 15 17 22 1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1a3a*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49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 13 30 24 10 15 13 15 16 14 11 13 20 17 17 22 1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1a3a*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50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 13 29 25 10 13 13 11 14 15 12 12 18 15 17 22 1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1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51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 13 31 24 10 11 13 17 17 14 10 12 20 16 15 23 1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1b1b1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52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 13 31 24 10 14 13 13 17 14 11 12 21 15 16 22 1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1a3a*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53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 13 30 23 10 11 12 13 16 14 10 13 21 15 17 21 1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J1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54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5 13 30 23 10 15 13 16 17 15 11 12 19 16 18 22 1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1a3a*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55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5 13 31 23 11 11 13 11 14 14 11 10 18 16 14 23 1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1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56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 13 29 25 10 13 13 11 14 15 12 12 18 15 17 23 1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1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57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 14 30 23 10 14 12 16 17 16 10 11 20 14 16 21 1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58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6 12 28 24 9 11 12 14 17 14 9 12 20 15 14 21 1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J2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59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 13 31 23 10 11 12 13 18 14 10 11 20 15 17 21 1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J1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60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 13 29 24 11 13 14 11 14 15 12 11 19 16 18 25 1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1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61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 14 30 24 9 11 13 13 14 14 10 10 20 16 18 21 1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1b1b1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62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 13 29 20 10 13 13 11 14 15 12 13 19 15 19 23 1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1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63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 13 29 24 10 13 13 11 14 15 12 12 20 17 16 23 1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1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64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5 13 31 24 11 11 13 10 14 14 11 10 19 16 16 24 1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1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65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 13 31 24 10 11 13 17 18 15 10 12 19 15 17 23 1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1b1b1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66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 13 30 24 10 15 13 16 17 14 11 13 20 15 13 22 1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1a3a*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67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5 12 29 24 10 10 12 15 17 14 10 12 20 15 15 22 1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1b1b1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68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5 12 29 24 10 11 13 17 18 14 10 12 20 15 15 22 1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1b1b1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69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 13 29 23 10 11 13 14 16 14 10 12 20 17 14 21 1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1b1b1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70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 13 30 24 11 13 12 11 15 15 12 12 19 15 16 23 1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1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71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5 13 29 24 11 13 13 11 15 15 12 13 19 14 18 23 13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1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72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5 13 29 24 11 13 13 11 14 15 12 12 19 17 17 24 1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1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73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 13 30 23 10 14 13 15 19 14 11 11 19 15 16 23 13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1a3a*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74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 12 29 22 10 11 13 13 14 16 10 12 20 15 14 21 1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75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 13 29 24 10 11 12 10 16 15 9 11 21 14 15 21 1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J2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76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 13 29 24 11 13 13 11 14 15 12 12 19 15 17 23 1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1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77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 13 31 24 11 13 13 11 14 14 12 12 18 15 17 24 1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1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78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 14 30 23 10 13 13 11 14 15 12 13 19 16 16 24 1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1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79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 13 29 25 11 13 13 11 11 15 12 12 19 15 17 23 13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1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80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 13 29 25 11 13 13 11 11 15 12 12 19 15 17 22 13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1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81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5 12 29 22 10 11 14 14 16 16 10 11 21 15 15 20 1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82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6 12 29 23 10 12 15 14 15 15 10 11 19 14 16 19 1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83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 13 30 23 11 11 12 13 19 14 10 10 20 14 18 22 1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J1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84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 13 30 23 10 14 13 15 19 14 11 11 19 15 17 23 13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1a3a*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85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 12 28 24 10 13 13 10 14 14 12 12 18 15 16 23 1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1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86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 13 29 24 10 14 13 15 16 14 11 11 19 16 18 22 1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1a3a*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87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 13 29 24 11 13 13 12 15 15 12 13 18 16 18 23 1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1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88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5 12 29 22 10 11 14 12 16 16 10 12 21 18 18 22 1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89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5 14 31 24 10 14 13 16 17 15 11 10 19 15 16 22 1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1a3a*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90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 12 30 24 10 14 13 16 17 14 11 12 21 15 18 22 1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1a3a*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91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5 12 29 22 10 11 14 12 16 16 10 12 21 18 18 22 13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92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5 13 30 25 10 11 13 11 14 14 11 9 20 17 15 23 1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1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93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5 12 29 22 10 11 14 12 16 16 10 12 21 18 18 22 1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94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 12 29 22 10 11 13 13 14 16 10 12 20 15 19 21 1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95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 13 30 24 11 13 13 11 14 14 12 14 18 16 17 24 1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1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96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 13 28 22 10 13 13 12 15 15 9 11 19 15 15 21 1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97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 13 29 25 11 13 13 11 14 15 12 12 19 16 17 23 1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1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98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 14 30 24 9 11 13 13 14 14 10 10 19 15 18 21 1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1b1b1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99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 14 30 24 9 11 13 13 15 14 10 10 20 16 17 21 1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1b1b1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100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5 13 30 23 10 11 12 13 20 14 10 12 20 16 18 21 1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J1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101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 13 28 25 10 13 13 11 14 15 12 11 19 16 16 23 1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1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102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 12 28 26 10 13 13 11 14 15 12 12 18 15 18 23 1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1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103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6 13 30 25 11 11 13 14 15 15 10 12 19 16 18 22 1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104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 14 31 24 9 13 13 14 16 14 13 12 20 15 18 22 1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1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105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 14 30 24 11 13 13 11 14 15 12 12 19 16 16 23 1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1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106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 13 30 23 10 11 12 13 15 14 10 12 21 15 17 21 1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J1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107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 13 31 24 10 11 13 16 17 14 10 12 20 16 15 23 1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1b1b1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108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 13 29 24 11 13 13 12 14 15 12 11 19 15 18 23 1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1</w:t>
            </w:r>
          </w:p>
        </w:tc>
      </w:tr>
      <w:tr>
        <w:trPr>
          <w:trHeight w:val="241" w:hRule="exact"/>
        </w:trPr>
        <w:tc>
          <w:tcPr>
            <w:tcW w:w="977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109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4926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5 13 29 23 10 13 12 14 17 15 12 11 19 15 17 23 1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1</w:t>
            </w:r>
          </w:p>
        </w:tc>
      </w:tr>
      <w:tr>
        <w:trPr>
          <w:trHeight w:val="241" w:hRule="exact"/>
        </w:trPr>
        <w:tc>
          <w:tcPr>
            <w:tcW w:w="977" w:type="dxa"/>
            <w:tcBorders>
              <w:bottom w:val="single" w:sz="4" w:space="0" w:color="000000"/>
            </w:tcBorders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W110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4926" w:type="dxa"/>
            <w:tcBorders>
              <w:bottom w:val="single" w:sz="4" w:space="0" w:color="000000"/>
            </w:tcBorders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 13 30 24 10 11 13 16 19 14 10 12 20 16 15 22 12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1b1b1</w:t>
            </w:r>
          </w:p>
        </w:tc>
      </w:tr>
    </w:tbl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rPr>
          <w:b/>
          <w:b/>
          <w:lang w:val="en-GB" w:eastAsia="en-US"/>
        </w:rPr>
      </w:pPr>
      <w:r>
        <w:rPr>
          <w:b/>
          <w:lang w:val="en-GB" w:eastAsia="en-US"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essunaspaziatura">
    <w:name w:val="Nessuna spaziatura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8T08:47:00Z</dcterms:created>
  <dc:creator>CIG</dc:creator>
  <dc:description/>
  <cp:keywords/>
  <dc:language>en-US</dc:language>
  <cp:lastModifiedBy>CIG</cp:lastModifiedBy>
  <dcterms:modified xsi:type="dcterms:W3CDTF">2013-01-08T08:48:00Z</dcterms:modified>
  <cp:revision>1</cp:revision>
  <dc:subject/>
  <dc:title/>
</cp:coreProperties>
</file>